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373A3" w14:textId="6EAD6097" w:rsidR="00C12A1F" w:rsidRPr="00B15A25" w:rsidRDefault="00C12A1F" w:rsidP="00C12A1F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S2 </w:t>
      </w:r>
      <w:r w:rsidRPr="00B15A25">
        <w:rPr>
          <w:rFonts w:ascii="Times New Roman" w:hAnsi="Times New Roman" w:cs="Times New Roman"/>
          <w:lang w:val="en-GB"/>
        </w:rPr>
        <w:t>T</w:t>
      </w:r>
      <w:r w:rsidR="008F00DF">
        <w:rPr>
          <w:rFonts w:ascii="Times New Roman" w:hAnsi="Times New Roman" w:cs="Times New Roman"/>
          <w:lang w:val="en-GB"/>
        </w:rPr>
        <w:t>herapeutic</w:t>
      </w:r>
      <w:r w:rsidRPr="00B15A25">
        <w:rPr>
          <w:rFonts w:ascii="Times New Roman" w:hAnsi="Times New Roman" w:cs="Times New Roman"/>
          <w:lang w:val="en-GB"/>
        </w:rPr>
        <w:t xml:space="preserve"> policy for IE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705"/>
        <w:gridCol w:w="913"/>
        <w:gridCol w:w="979"/>
        <w:gridCol w:w="963"/>
        <w:gridCol w:w="1226"/>
        <w:gridCol w:w="1283"/>
        <w:gridCol w:w="1111"/>
        <w:gridCol w:w="836"/>
      </w:tblGrid>
      <w:tr w:rsidR="00C12A1F" w:rsidRPr="005C3D12" w14:paraId="48A1CB17" w14:textId="77777777" w:rsidTr="00E75827">
        <w:trPr>
          <w:trHeight w:val="503"/>
        </w:trPr>
        <w:tc>
          <w:tcPr>
            <w:tcW w:w="941" w:type="pct"/>
            <w:vMerge w:val="restart"/>
          </w:tcPr>
          <w:p w14:paraId="5EA82F05" w14:textId="3E5DCD1E" w:rsidR="00C12A1F" w:rsidRPr="003F1EA5" w:rsidRDefault="00C12A1F" w:rsidP="00E7582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T</w:t>
            </w:r>
            <w:r w:rsidR="008F00DF">
              <w:rPr>
                <w:rFonts w:ascii="Times New Roman" w:hAnsi="Times New Roman" w:cs="Times New Roman"/>
                <w:b/>
                <w:sz w:val="20"/>
                <w:lang w:val="en-US"/>
              </w:rPr>
              <w:t>herapeutic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policy</w:t>
            </w:r>
          </w:p>
        </w:tc>
        <w:tc>
          <w:tcPr>
            <w:tcW w:w="504" w:type="pct"/>
            <w:vMerge w:val="restart"/>
          </w:tcPr>
          <w:p w14:paraId="7520C7DA" w14:textId="77777777" w:rsidR="00C12A1F" w:rsidRPr="003F1EA5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highlight w:val="yellow"/>
                <w:lang w:val="en-US"/>
              </w:rPr>
            </w:pPr>
            <w:r w:rsidRPr="003F1EA5">
              <w:rPr>
                <w:rFonts w:ascii="Times New Roman" w:hAnsi="Times New Roman" w:cs="Times New Roman"/>
                <w:b/>
                <w:sz w:val="20"/>
                <w:lang w:val="en-US"/>
              </w:rPr>
              <w:t>Total (</w:t>
            </w:r>
            <w:r w:rsidRPr="008F00DF">
              <w:rPr>
                <w:rFonts w:ascii="Times New Roman" w:hAnsi="Times New Roman" w:cs="Times New Roman"/>
                <w:b/>
                <w:i/>
                <w:iCs/>
                <w:sz w:val="20"/>
                <w:lang w:val="en-US"/>
              </w:rPr>
              <w:t>n</w:t>
            </w:r>
            <w:r w:rsidRPr="003F1EA5">
              <w:rPr>
                <w:rFonts w:ascii="Times New Roman" w:hAnsi="Times New Roman" w:cs="Times New Roman"/>
                <w:b/>
                <w:sz w:val="20"/>
                <w:lang w:val="en-US"/>
              </w:rPr>
              <w:t>=321)</w:t>
            </w:r>
          </w:p>
        </w:tc>
        <w:tc>
          <w:tcPr>
            <w:tcW w:w="545" w:type="pct"/>
            <w:vMerge w:val="restart"/>
          </w:tcPr>
          <w:p w14:paraId="059FEBC3" w14:textId="77777777" w:rsidR="00C12A1F" w:rsidRPr="003F1EA5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3F1EA5">
              <w:rPr>
                <w:rFonts w:ascii="Times New Roman" w:hAnsi="Times New Roman" w:cs="Times New Roman"/>
                <w:b/>
                <w:sz w:val="20"/>
                <w:lang w:val="en-US"/>
              </w:rPr>
              <w:t>Rejected IE</w:t>
            </w:r>
          </w:p>
          <w:p w14:paraId="63244B2A" w14:textId="77777777" w:rsidR="00C12A1F" w:rsidRPr="003F1EA5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3F1EA5">
              <w:rPr>
                <w:rFonts w:ascii="Times New Roman" w:hAnsi="Times New Roman" w:cs="Times New Roman"/>
                <w:b/>
                <w:sz w:val="20"/>
                <w:lang w:val="en-US"/>
              </w:rPr>
              <w:t>(</w:t>
            </w:r>
            <w:r w:rsidRPr="008F00DF">
              <w:rPr>
                <w:rFonts w:ascii="Times New Roman" w:hAnsi="Times New Roman" w:cs="Times New Roman"/>
                <w:b/>
                <w:i/>
                <w:iCs/>
                <w:sz w:val="20"/>
                <w:lang w:val="en-US"/>
              </w:rPr>
              <w:t>n</w:t>
            </w:r>
            <w:r w:rsidRPr="003F1EA5">
              <w:rPr>
                <w:rFonts w:ascii="Times New Roman" w:hAnsi="Times New Roman" w:cs="Times New Roman"/>
                <w:b/>
                <w:sz w:val="20"/>
                <w:lang w:val="en-US"/>
              </w:rPr>
              <w:t>=4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7</w:t>
            </w:r>
            <w:r w:rsidRPr="003F1EA5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536" w:type="pct"/>
            <w:vMerge w:val="restart"/>
          </w:tcPr>
          <w:p w14:paraId="0264745C" w14:textId="77777777" w:rsidR="00C12A1F" w:rsidRPr="003F1EA5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3F1EA5">
              <w:rPr>
                <w:rFonts w:ascii="Times New Roman" w:hAnsi="Times New Roman" w:cs="Times New Roman"/>
                <w:b/>
                <w:sz w:val="20"/>
                <w:lang w:val="en-US"/>
              </w:rPr>
              <w:t>Possible IE (</w:t>
            </w:r>
            <w:r w:rsidRPr="008F00DF">
              <w:rPr>
                <w:rFonts w:ascii="Times New Roman" w:hAnsi="Times New Roman" w:cs="Times New Roman"/>
                <w:b/>
                <w:i/>
                <w:iCs/>
                <w:sz w:val="20"/>
                <w:lang w:val="en-US"/>
              </w:rPr>
              <w:t>n</w:t>
            </w:r>
            <w:r w:rsidRPr="003F1EA5">
              <w:rPr>
                <w:rFonts w:ascii="Times New Roman" w:hAnsi="Times New Roman" w:cs="Times New Roman"/>
                <w:b/>
                <w:sz w:val="20"/>
                <w:lang w:val="en-US"/>
              </w:rPr>
              <w:t>=34)</w:t>
            </w:r>
          </w:p>
        </w:tc>
        <w:tc>
          <w:tcPr>
            <w:tcW w:w="2013" w:type="pct"/>
            <w:gridSpan w:val="3"/>
          </w:tcPr>
          <w:p w14:paraId="62D0A8B0" w14:textId="77777777" w:rsidR="00C12A1F" w:rsidRPr="003F1EA5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Definite IE (</w:t>
            </w:r>
            <w:r w:rsidRPr="008F00DF">
              <w:rPr>
                <w:rFonts w:ascii="Times New Roman" w:hAnsi="Times New Roman" w:cs="Times New Roman"/>
                <w:b/>
                <w:i/>
                <w:iCs/>
                <w:sz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=240</w:t>
            </w:r>
            <w:r w:rsidRPr="003F1EA5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461" w:type="pct"/>
            <w:vMerge w:val="restart"/>
          </w:tcPr>
          <w:p w14:paraId="79E45BC7" w14:textId="77777777" w:rsidR="00C12A1F" w:rsidRPr="003F1EA5" w:rsidRDefault="00C12A1F" w:rsidP="00E7582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F00DF">
              <w:rPr>
                <w:rFonts w:ascii="Times New Roman" w:hAnsi="Times New Roman" w:cs="Times New Roman"/>
                <w:b/>
                <w:i/>
                <w:iCs/>
                <w:sz w:val="20"/>
                <w:lang w:val="en-US"/>
              </w:rPr>
              <w:t>P</w:t>
            </w:r>
            <w:r w:rsidRPr="003F1EA5">
              <w:rPr>
                <w:rFonts w:ascii="Times New Roman" w:hAnsi="Times New Roman" w:cs="Times New Roman"/>
                <w:b/>
                <w:sz w:val="20"/>
                <w:lang w:val="en-US"/>
              </w:rPr>
              <w:t>-value*</w:t>
            </w:r>
          </w:p>
        </w:tc>
      </w:tr>
      <w:tr w:rsidR="00C12A1F" w:rsidRPr="005C3D12" w14:paraId="5C7A4479" w14:textId="77777777" w:rsidTr="00E75827">
        <w:trPr>
          <w:trHeight w:val="502"/>
        </w:trPr>
        <w:tc>
          <w:tcPr>
            <w:tcW w:w="941" w:type="pct"/>
            <w:vMerge/>
          </w:tcPr>
          <w:p w14:paraId="01F91D7B" w14:textId="77777777" w:rsidR="00C12A1F" w:rsidRPr="005C3D12" w:rsidRDefault="00C12A1F" w:rsidP="00E7582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04" w:type="pct"/>
            <w:vMerge/>
          </w:tcPr>
          <w:p w14:paraId="4CECAF48" w14:textId="77777777" w:rsidR="00C12A1F" w:rsidRPr="005C3D12" w:rsidRDefault="00C12A1F" w:rsidP="00E7582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45" w:type="pct"/>
            <w:vMerge/>
          </w:tcPr>
          <w:p w14:paraId="2F0D2E75" w14:textId="77777777" w:rsidR="00C12A1F" w:rsidRPr="005C3D12" w:rsidRDefault="00C12A1F" w:rsidP="00E7582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36" w:type="pct"/>
            <w:vMerge/>
          </w:tcPr>
          <w:p w14:paraId="27BC0C0E" w14:textId="77777777" w:rsidR="00C12A1F" w:rsidRPr="00D7726B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82" w:type="pct"/>
          </w:tcPr>
          <w:p w14:paraId="74274ED9" w14:textId="77777777" w:rsidR="00C12A1F" w:rsidRPr="003F1EA5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highlight w:val="yellow"/>
                <w:lang w:val="en-US"/>
              </w:rPr>
            </w:pPr>
            <w:r w:rsidRPr="003F1EA5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Native valve (n= 125)</w:t>
            </w:r>
          </w:p>
        </w:tc>
        <w:tc>
          <w:tcPr>
            <w:tcW w:w="713" w:type="pct"/>
          </w:tcPr>
          <w:p w14:paraId="2308CBE7" w14:textId="77777777" w:rsidR="00C12A1F" w:rsidRPr="003F1EA5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3F1EA5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Prosthesis</w:t>
            </w:r>
          </w:p>
          <w:p w14:paraId="23831424" w14:textId="77777777" w:rsidR="00C12A1F" w:rsidRPr="003F1EA5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3F1EA5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(n=9</w:t>
            </w:r>
            <w:r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6</w:t>
            </w:r>
            <w:r w:rsidRPr="003F1EA5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)</w:t>
            </w:r>
          </w:p>
        </w:tc>
        <w:tc>
          <w:tcPr>
            <w:tcW w:w="618" w:type="pct"/>
          </w:tcPr>
          <w:p w14:paraId="76A87DE5" w14:textId="77777777" w:rsidR="00C12A1F" w:rsidRPr="003F1EA5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3F1EA5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Devices</w:t>
            </w:r>
          </w:p>
          <w:p w14:paraId="38F2ABB5" w14:textId="77777777" w:rsidR="00C12A1F" w:rsidRPr="003F1EA5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3F1EA5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(n=19)</w:t>
            </w:r>
          </w:p>
        </w:tc>
        <w:tc>
          <w:tcPr>
            <w:tcW w:w="461" w:type="pct"/>
            <w:vMerge/>
          </w:tcPr>
          <w:p w14:paraId="50B21FC9" w14:textId="77777777" w:rsidR="00C12A1F" w:rsidRPr="005C3D12" w:rsidRDefault="00C12A1F" w:rsidP="00E7582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C12A1F" w:rsidRPr="005C3D12" w14:paraId="1EA34489" w14:textId="77777777" w:rsidTr="00E75827">
        <w:trPr>
          <w:trHeight w:val="255"/>
        </w:trPr>
        <w:tc>
          <w:tcPr>
            <w:tcW w:w="941" w:type="pct"/>
            <w:vMerge w:val="restart"/>
          </w:tcPr>
          <w:p w14:paraId="59A1C9B8" w14:textId="28CA5A14" w:rsidR="00C12A1F" w:rsidRPr="008A1DBE" w:rsidRDefault="00C12A1F" w:rsidP="00E7582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A1DBE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Antibiotic treatment </w:t>
            </w:r>
            <w:r w:rsidR="00126247">
              <w:rPr>
                <w:rFonts w:ascii="Times New Roman" w:hAnsi="Times New Roman" w:cs="Times New Roman"/>
                <w:b/>
                <w:sz w:val="20"/>
                <w:lang w:val="en-US"/>
              </w:rPr>
              <w:t>alone</w:t>
            </w:r>
            <w:r w:rsidRPr="008A1DBE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(no intervention) n (%)</w:t>
            </w:r>
          </w:p>
        </w:tc>
        <w:tc>
          <w:tcPr>
            <w:tcW w:w="504" w:type="pct"/>
            <w:vMerge w:val="restart"/>
          </w:tcPr>
          <w:p w14:paraId="2EC48A09" w14:textId="77777777" w:rsidR="00C12A1F" w:rsidRPr="008E1A5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6(52)</w:t>
            </w:r>
          </w:p>
        </w:tc>
        <w:tc>
          <w:tcPr>
            <w:tcW w:w="545" w:type="pct"/>
            <w:vMerge w:val="restart"/>
          </w:tcPr>
          <w:p w14:paraId="44F04E37" w14:textId="77777777" w:rsidR="00C12A1F" w:rsidRPr="00643FF9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(2)</w:t>
            </w:r>
          </w:p>
        </w:tc>
        <w:tc>
          <w:tcPr>
            <w:tcW w:w="536" w:type="pct"/>
            <w:vMerge w:val="restart"/>
          </w:tcPr>
          <w:p w14:paraId="51F570BE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(71)</w:t>
            </w:r>
          </w:p>
        </w:tc>
        <w:tc>
          <w:tcPr>
            <w:tcW w:w="2013" w:type="pct"/>
            <w:gridSpan w:val="3"/>
          </w:tcPr>
          <w:p w14:paraId="4FF2FDEB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1(59)</w:t>
            </w:r>
          </w:p>
        </w:tc>
        <w:tc>
          <w:tcPr>
            <w:tcW w:w="461" w:type="pct"/>
            <w:vMerge w:val="restart"/>
          </w:tcPr>
          <w:p w14:paraId="3803F27E" w14:textId="77777777" w:rsidR="00C12A1F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</w:t>
            </w:r>
          </w:p>
          <w:p w14:paraId="0A7AA89D" w14:textId="77777777" w:rsidR="00C12A1F" w:rsidRPr="00B34BF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C12A1F" w:rsidRPr="005C3D12" w14:paraId="4463277A" w14:textId="77777777" w:rsidTr="00E75827">
        <w:trPr>
          <w:trHeight w:val="255"/>
        </w:trPr>
        <w:tc>
          <w:tcPr>
            <w:tcW w:w="941" w:type="pct"/>
            <w:vMerge/>
            <w:tcBorders>
              <w:bottom w:val="single" w:sz="4" w:space="0" w:color="auto"/>
            </w:tcBorders>
          </w:tcPr>
          <w:p w14:paraId="788909C4" w14:textId="77777777" w:rsidR="00C12A1F" w:rsidRPr="003F1EA5" w:rsidRDefault="00C12A1F" w:rsidP="00E7582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504" w:type="pct"/>
            <w:vMerge/>
            <w:tcBorders>
              <w:bottom w:val="single" w:sz="4" w:space="0" w:color="auto"/>
            </w:tcBorders>
          </w:tcPr>
          <w:p w14:paraId="3C48A7C7" w14:textId="77777777" w:rsidR="00C12A1F" w:rsidRPr="008E1A5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</w:tcPr>
          <w:p w14:paraId="4A5955A2" w14:textId="77777777" w:rsidR="00C12A1F" w:rsidRPr="00643FF9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pct"/>
            <w:vMerge/>
            <w:tcBorders>
              <w:bottom w:val="single" w:sz="4" w:space="0" w:color="auto"/>
            </w:tcBorders>
          </w:tcPr>
          <w:p w14:paraId="6037079C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3A2BCAC2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71(57)</w:t>
            </w: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14:paraId="3D0E3B36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66(69)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66024C13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4(21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</w:tcPr>
          <w:p w14:paraId="012D5D5B" w14:textId="77777777" w:rsidR="00C12A1F" w:rsidRPr="00B34BF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A1F" w:rsidRPr="005C3D12" w14:paraId="467C2FC9" w14:textId="77777777" w:rsidTr="00E75827">
        <w:trPr>
          <w:trHeight w:val="255"/>
        </w:trPr>
        <w:tc>
          <w:tcPr>
            <w:tcW w:w="941" w:type="pct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2AEE4EBC" w14:textId="77777777" w:rsidR="00C12A1F" w:rsidRPr="003F1EA5" w:rsidRDefault="00C12A1F" w:rsidP="00E7582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A1DBE">
              <w:rPr>
                <w:rFonts w:ascii="Times New Roman" w:hAnsi="Times New Roman" w:cs="Times New Roman"/>
                <w:b/>
                <w:sz w:val="20"/>
                <w:lang w:val="en-US"/>
              </w:rPr>
              <w:t>Surgical Intervention n(%)</w:t>
            </w:r>
          </w:p>
        </w:tc>
        <w:tc>
          <w:tcPr>
            <w:tcW w:w="504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F5851" w14:textId="77777777" w:rsidR="00C12A1F" w:rsidRPr="008E1A5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(33)</w:t>
            </w:r>
          </w:p>
        </w:tc>
        <w:tc>
          <w:tcPr>
            <w:tcW w:w="545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BE2FB" w14:textId="77777777" w:rsidR="00C12A1F" w:rsidRPr="00643FF9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(2)</w:t>
            </w:r>
          </w:p>
        </w:tc>
        <w:tc>
          <w:tcPr>
            <w:tcW w:w="536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FA2EF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(24)</w:t>
            </w:r>
          </w:p>
        </w:tc>
        <w:tc>
          <w:tcPr>
            <w:tcW w:w="2013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A65F2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(41)</w:t>
            </w:r>
          </w:p>
        </w:tc>
        <w:tc>
          <w:tcPr>
            <w:tcW w:w="461" w:type="pct"/>
            <w:vMerge w:val="restart"/>
            <w:tcBorders>
              <w:left w:val="single" w:sz="4" w:space="0" w:color="auto"/>
              <w:bottom w:val="single" w:sz="4" w:space="0" w:color="auto"/>
            </w:tcBorders>
          </w:tcPr>
          <w:p w14:paraId="5E05B474" w14:textId="77777777" w:rsidR="00C12A1F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  <w:p w14:paraId="1BE8A12E" w14:textId="77777777" w:rsidR="00C12A1F" w:rsidRPr="00B34BF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C12A1F" w:rsidRPr="005C3D12" w14:paraId="4B2CD429" w14:textId="77777777" w:rsidTr="00E75827">
        <w:trPr>
          <w:trHeight w:val="255"/>
        </w:trPr>
        <w:tc>
          <w:tcPr>
            <w:tcW w:w="941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21633" w14:textId="77777777" w:rsidR="00C12A1F" w:rsidRPr="003F1EA5" w:rsidRDefault="00C12A1F" w:rsidP="00E7582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A76BE" w14:textId="77777777" w:rsidR="00C12A1F" w:rsidRPr="008E1A5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A5D84" w14:textId="77777777" w:rsidR="00C12A1F" w:rsidRPr="00643FF9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292F5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C7A2D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53(42)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7DA87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30(31)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74024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15(79)</w:t>
            </w:r>
          </w:p>
        </w:tc>
        <w:tc>
          <w:tcPr>
            <w:tcW w:w="4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646969" w14:textId="77777777" w:rsidR="00C12A1F" w:rsidRPr="00B34BF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A1F" w:rsidRPr="005C3D12" w14:paraId="3D9005A5" w14:textId="77777777" w:rsidTr="00E75827">
        <w:trPr>
          <w:trHeight w:val="255"/>
        </w:trPr>
        <w:tc>
          <w:tcPr>
            <w:tcW w:w="941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3FBD8" w14:textId="77777777" w:rsidR="00C12A1F" w:rsidRPr="003F1EA5" w:rsidRDefault="00C12A1F" w:rsidP="00E7582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01E60">
              <w:rPr>
                <w:rFonts w:ascii="Times New Roman" w:hAnsi="Times New Roman" w:cs="Times New Roman"/>
                <w:bCs/>
                <w:sz w:val="20"/>
                <w:lang w:val="en-US"/>
              </w:rPr>
              <w:t>Elective surgery n (%)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143DF" w14:textId="77777777" w:rsidR="00C12A1F" w:rsidRPr="008E1A5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(12)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5708A" w14:textId="77777777" w:rsidR="00C12A1F" w:rsidRPr="00643FF9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B569E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(12)</w:t>
            </w:r>
          </w:p>
        </w:tc>
        <w:tc>
          <w:tcPr>
            <w:tcW w:w="20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6C83B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(15)</w:t>
            </w: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AC81A9" w14:textId="77777777" w:rsidR="00C12A1F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  <w:p w14:paraId="2BF6FE8C" w14:textId="77777777" w:rsidR="00C12A1F" w:rsidRPr="00B34BF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C12A1F" w:rsidRPr="005C3D12" w14:paraId="40697766" w14:textId="77777777" w:rsidTr="00E75827">
        <w:trPr>
          <w:trHeight w:val="255"/>
        </w:trPr>
        <w:tc>
          <w:tcPr>
            <w:tcW w:w="941" w:type="pct"/>
            <w:vMerge/>
            <w:tcBorders>
              <w:top w:val="single" w:sz="4" w:space="0" w:color="auto"/>
              <w:right w:val="single" w:sz="4" w:space="0" w:color="auto"/>
            </w:tcBorders>
          </w:tcPr>
          <w:p w14:paraId="59355B0A" w14:textId="77777777" w:rsidR="00C12A1F" w:rsidRPr="003F1EA5" w:rsidRDefault="00C12A1F" w:rsidP="00E7582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F26F23" w14:textId="77777777" w:rsidR="00C12A1F" w:rsidRPr="008E1A5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5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9E901E" w14:textId="77777777" w:rsidR="00C12A1F" w:rsidRPr="00643FF9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0BB93A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CD8FE1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25(20)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159237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11(5)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971BE7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0(0)</w:t>
            </w:r>
          </w:p>
        </w:tc>
        <w:tc>
          <w:tcPr>
            <w:tcW w:w="461" w:type="pct"/>
            <w:vMerge/>
            <w:tcBorders>
              <w:top w:val="single" w:sz="4" w:space="0" w:color="auto"/>
              <w:left w:val="single" w:sz="4" w:space="0" w:color="auto"/>
            </w:tcBorders>
          </w:tcPr>
          <w:p w14:paraId="7A16312D" w14:textId="77777777" w:rsidR="00C12A1F" w:rsidRPr="00B34BF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A1F" w:rsidRPr="005C3D12" w14:paraId="4A6E14CD" w14:textId="77777777" w:rsidTr="00E75827">
        <w:trPr>
          <w:trHeight w:val="255"/>
        </w:trPr>
        <w:tc>
          <w:tcPr>
            <w:tcW w:w="941" w:type="pct"/>
            <w:vMerge w:val="restart"/>
          </w:tcPr>
          <w:p w14:paraId="29164BC3" w14:textId="77777777" w:rsidR="00C12A1F" w:rsidRPr="00601E60" w:rsidRDefault="00C12A1F" w:rsidP="00E7582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601E60">
              <w:rPr>
                <w:rFonts w:ascii="Times New Roman" w:hAnsi="Times New Roman" w:cs="Times New Roman"/>
                <w:bCs/>
                <w:sz w:val="20"/>
                <w:lang w:val="en-US"/>
              </w:rPr>
              <w:t>Urgent/emergency surgery n (%)</w:t>
            </w: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***</w:t>
            </w:r>
          </w:p>
        </w:tc>
        <w:tc>
          <w:tcPr>
            <w:tcW w:w="504" w:type="pct"/>
            <w:vMerge w:val="restart"/>
          </w:tcPr>
          <w:p w14:paraId="57654B29" w14:textId="77777777" w:rsidR="00C12A1F" w:rsidRPr="008E1A5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(16)</w:t>
            </w:r>
          </w:p>
        </w:tc>
        <w:tc>
          <w:tcPr>
            <w:tcW w:w="545" w:type="pct"/>
            <w:vMerge w:val="restart"/>
          </w:tcPr>
          <w:p w14:paraId="64013D22" w14:textId="77777777" w:rsidR="00C12A1F" w:rsidRPr="00643FF9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(2)**</w:t>
            </w:r>
          </w:p>
        </w:tc>
        <w:tc>
          <w:tcPr>
            <w:tcW w:w="536" w:type="pct"/>
            <w:vMerge w:val="restart"/>
          </w:tcPr>
          <w:p w14:paraId="1E932801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(6)</w:t>
            </w:r>
          </w:p>
        </w:tc>
        <w:tc>
          <w:tcPr>
            <w:tcW w:w="2013" w:type="pct"/>
            <w:gridSpan w:val="3"/>
          </w:tcPr>
          <w:p w14:paraId="0E72825C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(20)</w:t>
            </w:r>
          </w:p>
        </w:tc>
        <w:tc>
          <w:tcPr>
            <w:tcW w:w="461" w:type="pct"/>
            <w:vMerge w:val="restart"/>
          </w:tcPr>
          <w:p w14:paraId="59FFCEA6" w14:textId="77777777" w:rsidR="00C12A1F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</w:t>
            </w:r>
          </w:p>
          <w:p w14:paraId="45A79E3B" w14:textId="77777777" w:rsidR="00C12A1F" w:rsidRPr="00B34BF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C12A1F" w:rsidRPr="005C3D12" w14:paraId="522A365E" w14:textId="77777777" w:rsidTr="00E75827">
        <w:trPr>
          <w:trHeight w:val="255"/>
        </w:trPr>
        <w:tc>
          <w:tcPr>
            <w:tcW w:w="941" w:type="pct"/>
            <w:vMerge/>
          </w:tcPr>
          <w:p w14:paraId="7C20CE5E" w14:textId="77777777" w:rsidR="00C12A1F" w:rsidRPr="003F1EA5" w:rsidRDefault="00C12A1F" w:rsidP="00E7582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504" w:type="pct"/>
            <w:vMerge/>
          </w:tcPr>
          <w:p w14:paraId="1199DA72" w14:textId="77777777" w:rsidR="00C12A1F" w:rsidRPr="008E1A5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5" w:type="pct"/>
            <w:vMerge/>
          </w:tcPr>
          <w:p w14:paraId="565E0946" w14:textId="77777777" w:rsidR="00C12A1F" w:rsidRPr="00643FF9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pct"/>
            <w:vMerge/>
          </w:tcPr>
          <w:p w14:paraId="7096B5AB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682" w:type="pct"/>
          </w:tcPr>
          <w:p w14:paraId="60C448E5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28(22)</w:t>
            </w:r>
          </w:p>
        </w:tc>
        <w:tc>
          <w:tcPr>
            <w:tcW w:w="713" w:type="pct"/>
          </w:tcPr>
          <w:p w14:paraId="652D690F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19(20)</w:t>
            </w:r>
          </w:p>
        </w:tc>
        <w:tc>
          <w:tcPr>
            <w:tcW w:w="618" w:type="pct"/>
          </w:tcPr>
          <w:p w14:paraId="1A24458F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0(0)</w:t>
            </w:r>
          </w:p>
        </w:tc>
        <w:tc>
          <w:tcPr>
            <w:tcW w:w="461" w:type="pct"/>
            <w:vMerge/>
          </w:tcPr>
          <w:p w14:paraId="7C8D4202" w14:textId="77777777" w:rsidR="00C12A1F" w:rsidRPr="00B34BF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A1F" w:rsidRPr="005C3D12" w14:paraId="55C5FFFF" w14:textId="77777777" w:rsidTr="00E75827">
        <w:trPr>
          <w:trHeight w:val="255"/>
        </w:trPr>
        <w:tc>
          <w:tcPr>
            <w:tcW w:w="941" w:type="pct"/>
            <w:vMerge w:val="restart"/>
          </w:tcPr>
          <w:p w14:paraId="3874A6DD" w14:textId="75EE77FF" w:rsidR="00C12A1F" w:rsidRPr="00601E60" w:rsidRDefault="00C12A1F" w:rsidP="00E75827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1E60">
              <w:rPr>
                <w:rFonts w:ascii="Times New Roman" w:hAnsi="Times New Roman" w:cs="Times New Roman"/>
                <w:sz w:val="20"/>
                <w:lang w:val="en-US"/>
              </w:rPr>
              <w:t>Device extraction n</w:t>
            </w:r>
            <w:r w:rsidR="00126247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601E60">
              <w:rPr>
                <w:rFonts w:ascii="Times New Roman" w:hAnsi="Times New Roman" w:cs="Times New Roman"/>
                <w:sz w:val="20"/>
                <w:lang w:val="en-US"/>
              </w:rPr>
              <w:t>(%)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***</w:t>
            </w:r>
          </w:p>
        </w:tc>
        <w:tc>
          <w:tcPr>
            <w:tcW w:w="504" w:type="pct"/>
            <w:vMerge w:val="restart"/>
          </w:tcPr>
          <w:p w14:paraId="6E3249A5" w14:textId="77777777" w:rsidR="00C12A1F" w:rsidRPr="008E1A5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(6)</w:t>
            </w:r>
          </w:p>
        </w:tc>
        <w:tc>
          <w:tcPr>
            <w:tcW w:w="545" w:type="pct"/>
            <w:vMerge w:val="restart"/>
          </w:tcPr>
          <w:p w14:paraId="1A402539" w14:textId="77777777" w:rsidR="00C12A1F" w:rsidRPr="00643FF9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536" w:type="pct"/>
            <w:vMerge w:val="restart"/>
          </w:tcPr>
          <w:p w14:paraId="29E0ACF0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(6)</w:t>
            </w:r>
          </w:p>
        </w:tc>
        <w:tc>
          <w:tcPr>
            <w:tcW w:w="2013" w:type="pct"/>
            <w:gridSpan w:val="3"/>
          </w:tcPr>
          <w:p w14:paraId="2B5733A1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(7)</w:t>
            </w:r>
          </w:p>
        </w:tc>
        <w:tc>
          <w:tcPr>
            <w:tcW w:w="461" w:type="pct"/>
            <w:vMerge w:val="restart"/>
          </w:tcPr>
          <w:p w14:paraId="4B64630E" w14:textId="77777777" w:rsidR="00C12A1F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  <w:p w14:paraId="6538F96F" w14:textId="77777777" w:rsidR="00C12A1F" w:rsidRPr="00B34BF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12A1F" w:rsidRPr="005C3D12" w14:paraId="6FE503AE" w14:textId="77777777" w:rsidTr="00E75827">
        <w:trPr>
          <w:trHeight w:val="255"/>
        </w:trPr>
        <w:tc>
          <w:tcPr>
            <w:tcW w:w="941" w:type="pct"/>
            <w:vMerge/>
          </w:tcPr>
          <w:p w14:paraId="27FAD053" w14:textId="77777777" w:rsidR="00C12A1F" w:rsidRPr="003F1EA5" w:rsidRDefault="00C12A1F" w:rsidP="00E7582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504" w:type="pct"/>
            <w:vMerge/>
          </w:tcPr>
          <w:p w14:paraId="5C16CF33" w14:textId="77777777" w:rsidR="00C12A1F" w:rsidRPr="008E1A5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5" w:type="pct"/>
            <w:vMerge/>
          </w:tcPr>
          <w:p w14:paraId="7217C991" w14:textId="77777777" w:rsidR="00C12A1F" w:rsidRPr="00643FF9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pct"/>
            <w:vMerge/>
          </w:tcPr>
          <w:p w14:paraId="159CAB0D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682" w:type="pct"/>
          </w:tcPr>
          <w:p w14:paraId="365AD070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0(0)</w:t>
            </w:r>
          </w:p>
        </w:tc>
        <w:tc>
          <w:tcPr>
            <w:tcW w:w="713" w:type="pct"/>
          </w:tcPr>
          <w:p w14:paraId="54FB33CD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1(1)***</w:t>
            </w:r>
          </w:p>
        </w:tc>
        <w:tc>
          <w:tcPr>
            <w:tcW w:w="618" w:type="pct"/>
          </w:tcPr>
          <w:p w14:paraId="43FF1484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15(79)</w:t>
            </w:r>
          </w:p>
        </w:tc>
        <w:tc>
          <w:tcPr>
            <w:tcW w:w="461" w:type="pct"/>
            <w:vMerge/>
          </w:tcPr>
          <w:p w14:paraId="2BC2EC03" w14:textId="77777777" w:rsidR="00C12A1F" w:rsidRPr="00B34BF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A1F" w:rsidRPr="005C3D12" w14:paraId="5D370AFE" w14:textId="77777777" w:rsidTr="00E75827">
        <w:trPr>
          <w:trHeight w:val="255"/>
        </w:trPr>
        <w:tc>
          <w:tcPr>
            <w:tcW w:w="941" w:type="pct"/>
            <w:vMerge w:val="restart"/>
          </w:tcPr>
          <w:p w14:paraId="3FCB2D30" w14:textId="77777777" w:rsidR="00C12A1F" w:rsidRPr="003F1EA5" w:rsidRDefault="00C12A1F" w:rsidP="00E7582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A1DBE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Change from conservative to invasive treatment advised by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ET</w:t>
            </w:r>
            <w:r w:rsidRPr="008A1DBE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n(%)</w:t>
            </w:r>
          </w:p>
        </w:tc>
        <w:tc>
          <w:tcPr>
            <w:tcW w:w="504" w:type="pct"/>
            <w:vMerge w:val="restart"/>
          </w:tcPr>
          <w:p w14:paraId="70915164" w14:textId="77777777" w:rsidR="00C12A1F" w:rsidRPr="008E1A5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(5)</w:t>
            </w:r>
          </w:p>
        </w:tc>
        <w:tc>
          <w:tcPr>
            <w:tcW w:w="545" w:type="pct"/>
            <w:vMerge w:val="restart"/>
          </w:tcPr>
          <w:p w14:paraId="11EC6A0F" w14:textId="77777777" w:rsidR="00C12A1F" w:rsidRPr="00643FF9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536" w:type="pct"/>
            <w:vMerge w:val="restart"/>
          </w:tcPr>
          <w:p w14:paraId="35AD7753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(3)</w:t>
            </w:r>
          </w:p>
        </w:tc>
        <w:tc>
          <w:tcPr>
            <w:tcW w:w="2013" w:type="pct"/>
            <w:gridSpan w:val="3"/>
          </w:tcPr>
          <w:p w14:paraId="5AC775A1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(6)</w:t>
            </w:r>
          </w:p>
        </w:tc>
        <w:tc>
          <w:tcPr>
            <w:tcW w:w="461" w:type="pct"/>
            <w:vMerge w:val="restart"/>
          </w:tcPr>
          <w:p w14:paraId="30F89075" w14:textId="77777777" w:rsidR="00C12A1F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  <w:p w14:paraId="4ACAB2B8" w14:textId="77777777" w:rsidR="00C12A1F" w:rsidRPr="00B34BF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C12A1F" w:rsidRPr="005C3D12" w14:paraId="07E9565F" w14:textId="77777777" w:rsidTr="00E75827">
        <w:trPr>
          <w:trHeight w:val="255"/>
        </w:trPr>
        <w:tc>
          <w:tcPr>
            <w:tcW w:w="941" w:type="pct"/>
            <w:vMerge/>
          </w:tcPr>
          <w:p w14:paraId="23AD9D6C" w14:textId="77777777" w:rsidR="00C12A1F" w:rsidRPr="003F1EA5" w:rsidRDefault="00C12A1F" w:rsidP="00E7582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504" w:type="pct"/>
            <w:vMerge/>
          </w:tcPr>
          <w:p w14:paraId="567D0855" w14:textId="77777777" w:rsidR="00C12A1F" w:rsidRPr="008E1A5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5" w:type="pct"/>
            <w:vMerge/>
          </w:tcPr>
          <w:p w14:paraId="15B58564" w14:textId="77777777" w:rsidR="00C12A1F" w:rsidRPr="00643FF9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" w:type="pct"/>
            <w:vMerge/>
          </w:tcPr>
          <w:p w14:paraId="6FCAFF01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682" w:type="pct"/>
          </w:tcPr>
          <w:p w14:paraId="59A5B39C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6(5)</w:t>
            </w:r>
          </w:p>
        </w:tc>
        <w:tc>
          <w:tcPr>
            <w:tcW w:w="713" w:type="pct"/>
          </w:tcPr>
          <w:p w14:paraId="44E85764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8(8)</w:t>
            </w:r>
          </w:p>
        </w:tc>
        <w:tc>
          <w:tcPr>
            <w:tcW w:w="618" w:type="pct"/>
          </w:tcPr>
          <w:p w14:paraId="206D6A80" w14:textId="77777777" w:rsidR="00C12A1F" w:rsidRPr="00F02C20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0(0)</w:t>
            </w:r>
          </w:p>
        </w:tc>
        <w:tc>
          <w:tcPr>
            <w:tcW w:w="461" w:type="pct"/>
            <w:vMerge/>
          </w:tcPr>
          <w:p w14:paraId="209B7BCE" w14:textId="77777777" w:rsidR="00C12A1F" w:rsidRPr="00B34BF6" w:rsidRDefault="00C12A1F" w:rsidP="00E7582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DA32765" w14:textId="77777777" w:rsidR="00C12A1F" w:rsidRDefault="00C12A1F" w:rsidP="00C12A1F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E: Infective endocarditis</w:t>
      </w:r>
    </w:p>
    <w:p w14:paraId="172B1FF7" w14:textId="77777777" w:rsidR="00C12A1F" w:rsidRDefault="00C12A1F" w:rsidP="00C12A1F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T: Endocarditis Team</w:t>
      </w:r>
    </w:p>
    <w:p w14:paraId="6C760B23" w14:textId="77777777" w:rsidR="00C12A1F" w:rsidRDefault="00C12A1F" w:rsidP="00C12A1F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P-value for the difference between rejected-, possible- and definite IE on the top of each box. The bottom p-value is the difference between native- prosthetic- and cardiac device IE for patients with the final diagnosis of definite IE.</w:t>
      </w:r>
    </w:p>
    <w:p w14:paraId="079637B4" w14:textId="77777777" w:rsidR="00C12A1F" w:rsidRDefault="00C12A1F" w:rsidP="00C12A1F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**</w:t>
      </w:r>
      <w:r w:rsidRPr="003A14F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One patient with rejected IE underwent an urgent valve surgery due to diagnosis of </w:t>
      </w:r>
      <w:proofErr w:type="spellStart"/>
      <w:r>
        <w:rPr>
          <w:rFonts w:ascii="Times New Roman" w:hAnsi="Times New Roman" w:cs="Times New Roman"/>
          <w:lang w:val="en-GB"/>
        </w:rPr>
        <w:t>Libman</w:t>
      </w:r>
      <w:proofErr w:type="spellEnd"/>
      <w:r>
        <w:rPr>
          <w:rFonts w:ascii="Times New Roman" w:hAnsi="Times New Roman" w:cs="Times New Roman"/>
          <w:lang w:val="en-GB"/>
        </w:rPr>
        <w:t xml:space="preserve"> Sacks endocarditis</w:t>
      </w:r>
    </w:p>
    <w:p w14:paraId="28E39CC7" w14:textId="77777777" w:rsidR="00C12A1F" w:rsidRDefault="00C12A1F" w:rsidP="00C12A1F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**</w:t>
      </w:r>
      <w:r w:rsidRPr="00F6273B">
        <w:rPr>
          <w:rFonts w:ascii="Times New Roman" w:hAnsi="Times New Roman" w:cs="Times New Roman"/>
          <w:lang w:val="en-GB"/>
        </w:rPr>
        <w:t xml:space="preserve">One patient underwent concomitant urgent surgery and device extraction for the diagnosis of both PVE and </w:t>
      </w:r>
      <w:r>
        <w:rPr>
          <w:rFonts w:ascii="Times New Roman" w:hAnsi="Times New Roman" w:cs="Times New Roman"/>
          <w:lang w:val="en-GB"/>
        </w:rPr>
        <w:t xml:space="preserve">cardiac device-related </w:t>
      </w:r>
      <w:r w:rsidRPr="00F6273B">
        <w:rPr>
          <w:rFonts w:ascii="Times New Roman" w:hAnsi="Times New Roman" w:cs="Times New Roman"/>
          <w:lang w:val="en-GB"/>
        </w:rPr>
        <w:t>IE.</w:t>
      </w:r>
    </w:p>
    <w:p w14:paraId="52DF8EF4" w14:textId="77777777" w:rsidR="004D0647" w:rsidRPr="00C12A1F" w:rsidRDefault="004D0647">
      <w:pPr>
        <w:rPr>
          <w:lang w:val="en-GB"/>
        </w:rPr>
      </w:pPr>
    </w:p>
    <w:sectPr w:rsidR="004D0647" w:rsidRPr="00C12A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A1F"/>
    <w:rsid w:val="0005139F"/>
    <w:rsid w:val="00126247"/>
    <w:rsid w:val="002D4B46"/>
    <w:rsid w:val="004D0647"/>
    <w:rsid w:val="004D0B45"/>
    <w:rsid w:val="00672788"/>
    <w:rsid w:val="008F00DF"/>
    <w:rsid w:val="00C1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F12D5"/>
  <w15:chartTrackingRefBased/>
  <w15:docId w15:val="{6BBAE9BB-DE91-4A03-AA06-43E360C83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2A1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12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D0B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D0B4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D0B4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0B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D0B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144</Characters>
  <Application>Microsoft Office Word</Application>
  <DocSecurity>0</DocSecurity>
  <Lines>16</Lines>
  <Paragraphs>5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Wahadat</dc:creator>
  <cp:keywords/>
  <dc:description/>
  <cp:lastModifiedBy>Margreet</cp:lastModifiedBy>
  <cp:revision>3</cp:revision>
  <dcterms:created xsi:type="dcterms:W3CDTF">2022-05-12T09:42:00Z</dcterms:created>
  <dcterms:modified xsi:type="dcterms:W3CDTF">2022-05-14T12:24:00Z</dcterms:modified>
</cp:coreProperties>
</file>